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BA3" w:rsidRDefault="005C6DC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4</w:t>
      </w:r>
    </w:p>
    <w:tbl>
      <w:tblPr>
        <w:tblW w:w="8022" w:type="dxa"/>
        <w:tblInd w:w="99" w:type="dxa"/>
        <w:tblLook w:val="04A0" w:firstRow="1" w:lastRow="0" w:firstColumn="1" w:lastColumn="0" w:noHBand="0" w:noVBand="1"/>
      </w:tblPr>
      <w:tblGrid>
        <w:gridCol w:w="2674"/>
        <w:gridCol w:w="2754"/>
        <w:gridCol w:w="2594"/>
      </w:tblGrid>
      <w:tr w:rsidR="005C6DCF" w:rsidRPr="00F611B7" w:rsidTr="00944B94">
        <w:trPr>
          <w:trHeight w:val="300"/>
        </w:trPr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Mouse ID7 (45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Mouse ID12 (45)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s increased in both mice (28)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sl3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adl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ssl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sl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uh</w:t>
            </w:r>
            <w:proofErr w:type="spellEnd"/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mat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hcy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4galn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ps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r1b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4galt6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hcyl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r1b8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ca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18a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1a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s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6v0d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dh7a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4f18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3galnt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pp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km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5h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x6a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3gnt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tnk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x8b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st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n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sgalnact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1galt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nt2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2c65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gs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fp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p4f16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dc</w:t>
            </w:r>
            <w:proofErr w:type="spellEnd"/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nt3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k3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o3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nt7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la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b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g</w:t>
            </w:r>
            <w:proofErr w:type="spellEnd"/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ut8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mppb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pcat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at3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nt10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pgds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tap</w:t>
            </w:r>
            <w:proofErr w:type="spellEnd"/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lnt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pcat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ns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nc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ges</w:t>
            </w:r>
            <w:proofErr w:type="spellEnd"/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m5506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t2a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gs2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usb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boat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t2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exosaminidase A 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am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tlc2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mgcr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thfd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3gal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ds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tm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3gal4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pp5j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dufb4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pp1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pkb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mo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4ha1 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n1a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h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n1c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pss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at5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fkl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dst4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a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nt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n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ck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a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4k2a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r1d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d3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ps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pe</w:t>
            </w:r>
            <w:proofErr w:type="spellEnd"/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cr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Sms</w:t>
            </w:r>
            <w:proofErr w:type="spellEnd"/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3gal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hmt2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6galnac4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3gal6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5C6DCF" w:rsidRPr="00F611B7" w:rsidTr="00944B94">
        <w:trPr>
          <w:trHeight w:val="285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ap1l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xs1</w:t>
            </w:r>
          </w:p>
        </w:tc>
        <w:tc>
          <w:tcPr>
            <w:tcW w:w="2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DCF" w:rsidRPr="00F611B7" w:rsidRDefault="005C6DCF" w:rsidP="00944B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</w:tbl>
    <w:p w:rsidR="005C6DCF" w:rsidRDefault="005C6DCF">
      <w:bookmarkStart w:id="0" w:name="_GoBack"/>
      <w:bookmarkEnd w:id="0"/>
    </w:p>
    <w:sectPr w:rsidR="005C6D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CF"/>
    <w:rsid w:val="005C6DCF"/>
    <w:rsid w:val="00C8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13-01-31T12:18:00Z</dcterms:created>
  <dcterms:modified xsi:type="dcterms:W3CDTF">2013-01-31T12:19:00Z</dcterms:modified>
</cp:coreProperties>
</file>